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D02D9" w14:textId="5ADE4B41" w:rsidR="00444F62" w:rsidRDefault="001E22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2</w:t>
      </w:r>
      <w:bookmarkStart w:id="0" w:name="_GoBack"/>
      <w:bookmarkEnd w:id="0"/>
      <w:r w:rsidR="00B41034" w:rsidRPr="00B41034">
        <w:rPr>
          <w:rFonts w:ascii="Times New Roman" w:hAnsi="Times New Roman" w:cs="Times New Roman"/>
          <w:b/>
        </w:rPr>
        <w:t>. Multivariate Predictors of Quality of Life Discussions.</w:t>
      </w:r>
    </w:p>
    <w:tbl>
      <w:tblPr>
        <w:tblpPr w:leftFromText="180" w:rightFromText="180" w:vertAnchor="page" w:horzAnchor="page" w:tblpXSpec="center" w:tblpY="2345"/>
        <w:tblW w:w="42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5"/>
        <w:gridCol w:w="2013"/>
        <w:gridCol w:w="766"/>
        <w:gridCol w:w="2061"/>
      </w:tblGrid>
      <w:tr w:rsidR="00C974F0" w:rsidRPr="00897436" w14:paraId="2B7AB241" w14:textId="77777777" w:rsidTr="00DB3385">
        <w:trPr>
          <w:trHeight w:val="350"/>
        </w:trPr>
        <w:tc>
          <w:tcPr>
            <w:tcW w:w="19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4FDF9" w14:textId="77777777" w:rsidR="00623671" w:rsidRPr="00DA5595" w:rsidRDefault="00623671" w:rsidP="001727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A55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03B4F" w14:textId="77777777" w:rsidR="00623671" w:rsidRPr="00DA5595" w:rsidRDefault="00623671" w:rsidP="001727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A55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0174C" w14:textId="3ED700AF" w:rsidR="00623671" w:rsidRPr="00FC75B3" w:rsidRDefault="009A4A47" w:rsidP="001727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2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A9109" w14:textId="77777777" w:rsidR="00623671" w:rsidRPr="00DA5595" w:rsidRDefault="00623671" w:rsidP="001727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A55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C974F0" w:rsidRPr="00897436" w14:paraId="35420C30" w14:textId="77777777" w:rsidTr="00DB3385">
        <w:trPr>
          <w:trHeight w:val="320"/>
        </w:trPr>
        <w:tc>
          <w:tcPr>
            <w:tcW w:w="19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32FE" w14:textId="437F1983" w:rsidR="00623671" w:rsidRPr="00DA5595" w:rsidRDefault="00C974F0" w:rsidP="00FC75B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1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09C6" w14:textId="77777777" w:rsidR="00623671" w:rsidRPr="00FC75B3" w:rsidRDefault="00623671" w:rsidP="00FC75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C00E" w14:textId="77777777" w:rsidR="00623671" w:rsidRPr="00FC75B3" w:rsidRDefault="00623671" w:rsidP="00FC75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ABBB" w14:textId="77777777" w:rsidR="00623671" w:rsidRPr="00FC75B3" w:rsidRDefault="00623671" w:rsidP="00FC75B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C974F0" w:rsidRPr="00897436" w14:paraId="32A5E270" w14:textId="77777777" w:rsidTr="00DB3385">
        <w:trPr>
          <w:trHeight w:val="320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4C74" w14:textId="285422BA" w:rsidR="00623671" w:rsidRPr="00FC75B3" w:rsidRDefault="00623671" w:rsidP="00FC75B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 w:rsidR="00C974F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rtner or Family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CEC3" w14:textId="77777777" w:rsidR="00623671" w:rsidRPr="00FC75B3" w:rsidRDefault="00623671" w:rsidP="00FC75B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F9C4" w14:textId="2F8BC8F4" w:rsidR="00623671" w:rsidRPr="00FC75B3" w:rsidRDefault="00623671" w:rsidP="00FC75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8F79" w14:textId="20A908E4" w:rsidR="00623671" w:rsidRPr="00FC75B3" w:rsidRDefault="00623671" w:rsidP="00FC75B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C974F0" w:rsidRPr="00897436" w14:paraId="7FF8FEA8" w14:textId="77777777" w:rsidTr="00DB3385">
        <w:trPr>
          <w:trHeight w:val="320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A620" w14:textId="5E865FA3" w:rsidR="00623671" w:rsidRPr="00FC75B3" w:rsidRDefault="00623671" w:rsidP="00FC75B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 w:rsidR="00C974F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DF62" w14:textId="67BDAB2D" w:rsidR="00623671" w:rsidRPr="00FC75B3" w:rsidRDefault="00DB3385" w:rsidP="00FC75B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908F" w14:textId="1C1EA6BF" w:rsidR="00623671" w:rsidRPr="00FC75B3" w:rsidRDefault="00C974F0" w:rsidP="00FC75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B59C" w14:textId="7BBE17CA" w:rsidR="00623671" w:rsidRPr="00FC75B3" w:rsidRDefault="00DB3385" w:rsidP="00FC75B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1</w:t>
            </w:r>
            <w:r w:rsidR="003416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47</w:t>
            </w:r>
          </w:p>
        </w:tc>
      </w:tr>
      <w:tr w:rsidR="00BA70E7" w:rsidRPr="00FC75B3" w14:paraId="3B445FA6" w14:textId="77777777" w:rsidTr="00DB3385">
        <w:trPr>
          <w:trHeight w:val="320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0D83" w14:textId="439548BF" w:rsidR="00C974F0" w:rsidRPr="00DA5595" w:rsidRDefault="00C974F0" w:rsidP="00C974F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meline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2DD5" w14:textId="77777777" w:rsidR="00C974F0" w:rsidRPr="00FC75B3" w:rsidRDefault="00C974F0" w:rsidP="00C974F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3D04" w14:textId="77777777" w:rsidR="00C974F0" w:rsidRPr="00FC75B3" w:rsidRDefault="00C974F0" w:rsidP="00C974F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8704" w14:textId="77777777" w:rsidR="00C974F0" w:rsidRPr="00FC75B3" w:rsidRDefault="00C974F0" w:rsidP="00C974F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C974F0" w:rsidRPr="00FC75B3" w14:paraId="3F1FEF93" w14:textId="77777777" w:rsidTr="00DB3385">
        <w:trPr>
          <w:trHeight w:val="320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29D0" w14:textId="28273EA0" w:rsidR="00C974F0" w:rsidRPr="00FC75B3" w:rsidRDefault="00C974F0" w:rsidP="00C974F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rior to Therapeutic Intervention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E77A" w14:textId="77777777" w:rsidR="00C974F0" w:rsidRPr="00FC75B3" w:rsidRDefault="00C974F0" w:rsidP="00C974F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2822" w14:textId="77777777" w:rsidR="00C974F0" w:rsidRPr="00FC75B3" w:rsidRDefault="00C974F0" w:rsidP="00C974F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8115" w14:textId="77777777" w:rsidR="00C974F0" w:rsidRPr="00FC75B3" w:rsidRDefault="00C974F0" w:rsidP="00C974F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C974F0" w:rsidRPr="00FC75B3" w14:paraId="307183FB" w14:textId="77777777" w:rsidTr="00DB3385">
        <w:trPr>
          <w:trHeight w:val="320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B870" w14:textId="6B7F22B8" w:rsidR="00C974F0" w:rsidRPr="00FC75B3" w:rsidRDefault="00C974F0" w:rsidP="00C974F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fter Therapeutic Intervention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78F5" w14:textId="1E48C40B" w:rsidR="00C974F0" w:rsidRPr="00FC75B3" w:rsidRDefault="00DB3385" w:rsidP="00C974F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016E" w14:textId="09D6E048" w:rsidR="00C974F0" w:rsidRPr="00FC75B3" w:rsidRDefault="00C974F0" w:rsidP="00C974F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BC2B" w14:textId="6A23D46B" w:rsidR="00C974F0" w:rsidRPr="00FC75B3" w:rsidRDefault="00DB3385" w:rsidP="00C974F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3</w:t>
            </w:r>
            <w:r w:rsidR="003416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02</w:t>
            </w:r>
          </w:p>
        </w:tc>
      </w:tr>
      <w:tr w:rsidR="00C974F0" w:rsidRPr="00897436" w14:paraId="4667BB18" w14:textId="77777777" w:rsidTr="00DB3385">
        <w:trPr>
          <w:trHeight w:val="320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C63B" w14:textId="5DFC2843" w:rsidR="00C974F0" w:rsidRDefault="00C974F0" w:rsidP="00C974F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uantity of Therapeutic</w:t>
            </w:r>
          </w:p>
          <w:p w14:paraId="0E4E5CD5" w14:textId="550488B0" w:rsidR="00C974F0" w:rsidRPr="00DA5595" w:rsidRDefault="00C974F0" w:rsidP="00C974F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terventions Mentioned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1D22" w14:textId="08999967" w:rsidR="00C974F0" w:rsidRPr="00FC75B3" w:rsidRDefault="00C974F0" w:rsidP="00C974F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A5AD" w14:textId="079EC89B" w:rsidR="00C974F0" w:rsidRPr="00FC75B3" w:rsidRDefault="00C974F0" w:rsidP="00C974F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AF4B" w14:textId="7182A105" w:rsidR="00C974F0" w:rsidRPr="00FC75B3" w:rsidRDefault="00C974F0" w:rsidP="00C974F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C974F0" w:rsidRPr="00897436" w14:paraId="0FDDE723" w14:textId="77777777" w:rsidTr="00DB3385">
        <w:trPr>
          <w:trHeight w:val="320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624F" w14:textId="2774B338" w:rsidR="00C974F0" w:rsidRPr="00DA5595" w:rsidRDefault="00C974F0" w:rsidP="00C974F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3B54" w14:textId="2E12A825" w:rsidR="00C974F0" w:rsidRPr="00FC75B3" w:rsidRDefault="00C974F0" w:rsidP="00C974F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DC0F" w14:textId="1CC9700E" w:rsidR="00C974F0" w:rsidRPr="00FC75B3" w:rsidRDefault="00C974F0" w:rsidP="00C974F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FD6D" w14:textId="76DC900A" w:rsidR="00C974F0" w:rsidRPr="00FC75B3" w:rsidRDefault="00C974F0" w:rsidP="00C974F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C974F0" w:rsidRPr="00897436" w14:paraId="1D32DC42" w14:textId="77777777" w:rsidTr="00DB3385">
        <w:trPr>
          <w:trHeight w:val="320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E775" w14:textId="04C7E00C" w:rsidR="00C974F0" w:rsidRPr="00DA5595" w:rsidRDefault="00C974F0" w:rsidP="00C974F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-2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40C1" w14:textId="63F92CF6" w:rsidR="00C974F0" w:rsidRPr="00FC75B3" w:rsidRDefault="00DB3385" w:rsidP="00C974F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105F" w14:textId="5AA0EB17" w:rsidR="00C974F0" w:rsidRPr="00C974F0" w:rsidRDefault="00C974F0" w:rsidP="00C974F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974F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C156" w14:textId="74393712" w:rsidR="00C974F0" w:rsidRPr="00FC75B3" w:rsidRDefault="00C974F0" w:rsidP="00C974F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="0048657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5</w:t>
            </w: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 w:rsidR="0048657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56</w:t>
            </w:r>
          </w:p>
        </w:tc>
      </w:tr>
      <w:tr w:rsidR="00C974F0" w:rsidRPr="00897436" w14:paraId="0072DABD" w14:textId="77777777" w:rsidTr="00DB3385">
        <w:trPr>
          <w:trHeight w:val="320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858D" w14:textId="19DD5CE9" w:rsidR="00C974F0" w:rsidRPr="00FC75B3" w:rsidRDefault="00C974F0" w:rsidP="00C974F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gt;2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4730" w14:textId="79567E4C" w:rsidR="00C974F0" w:rsidRPr="00FC75B3" w:rsidRDefault="00DB3385" w:rsidP="00C974F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FBE4" w14:textId="3F44BF19" w:rsidR="00C974F0" w:rsidRPr="00C974F0" w:rsidRDefault="00C974F0" w:rsidP="00C974F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974F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328A" w14:textId="2564D228" w:rsidR="00C974F0" w:rsidRPr="00FC75B3" w:rsidRDefault="00486578" w:rsidP="00C974F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2</w:t>
            </w: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46</w:t>
            </w:r>
          </w:p>
        </w:tc>
      </w:tr>
      <w:tr w:rsidR="00C974F0" w:rsidRPr="00897436" w14:paraId="66193E38" w14:textId="77777777" w:rsidTr="00DB3385">
        <w:trPr>
          <w:trHeight w:val="320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3F85" w14:textId="69D18397" w:rsidR="00C974F0" w:rsidRPr="00DA5595" w:rsidRDefault="00C974F0" w:rsidP="00C974F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ctive Surveillance Mentioned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8BB0" w14:textId="2A21D271" w:rsidR="00C974F0" w:rsidRPr="00FC75B3" w:rsidRDefault="00DB3385" w:rsidP="00C974F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A585" w14:textId="4A59C1EF" w:rsidR="00C974F0" w:rsidRPr="00C974F0" w:rsidRDefault="00C974F0" w:rsidP="00C974F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974F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BD33" w14:textId="2E576903" w:rsidR="00C974F0" w:rsidRPr="00FC75B3" w:rsidRDefault="00486578" w:rsidP="00C974F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1</w:t>
            </w: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3</w:t>
            </w:r>
          </w:p>
        </w:tc>
      </w:tr>
      <w:tr w:rsidR="00C974F0" w:rsidRPr="00897436" w14:paraId="34A8D8F6" w14:textId="77777777" w:rsidTr="00DB3385">
        <w:trPr>
          <w:trHeight w:val="320"/>
        </w:trPr>
        <w:tc>
          <w:tcPr>
            <w:tcW w:w="1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43F19" w14:textId="6C755A66" w:rsidR="00C974F0" w:rsidRPr="00DA5595" w:rsidRDefault="00C974F0" w:rsidP="00C974F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fe Expectancy Mentioned</w:t>
            </w: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564EC" w14:textId="6A1107D5" w:rsidR="00C974F0" w:rsidRPr="00FC75B3" w:rsidRDefault="00DB3385" w:rsidP="00C974F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D661D" w14:textId="40995F28" w:rsidR="00C974F0" w:rsidRPr="00DB3385" w:rsidRDefault="00DB3385" w:rsidP="00C974F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B338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318BC" w14:textId="31F75300" w:rsidR="00C974F0" w:rsidRPr="00FC75B3" w:rsidRDefault="00486578" w:rsidP="00C974F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5</w:t>
            </w:r>
            <w:r w:rsidRPr="00FC75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65</w:t>
            </w:r>
          </w:p>
        </w:tc>
      </w:tr>
    </w:tbl>
    <w:p w14:paraId="400A8F52" w14:textId="77777777" w:rsidR="00623671" w:rsidRDefault="00623671">
      <w:pPr>
        <w:rPr>
          <w:rFonts w:ascii="Times New Roman" w:hAnsi="Times New Roman" w:cs="Times New Roman"/>
        </w:rPr>
      </w:pPr>
    </w:p>
    <w:p w14:paraId="6E3C8179" w14:textId="77777777" w:rsidR="001727CE" w:rsidRDefault="001727CE" w:rsidP="00FC75B3">
      <w:pPr>
        <w:jc w:val="center"/>
        <w:rPr>
          <w:rFonts w:ascii="Times New Roman" w:hAnsi="Times New Roman" w:cs="Times New Roman"/>
        </w:rPr>
      </w:pPr>
    </w:p>
    <w:p w14:paraId="223FE6BC" w14:textId="77777777" w:rsidR="001727CE" w:rsidRDefault="001727CE">
      <w:pPr>
        <w:rPr>
          <w:rFonts w:ascii="Times New Roman" w:hAnsi="Times New Roman" w:cs="Times New Roman"/>
        </w:rPr>
      </w:pPr>
    </w:p>
    <w:p w14:paraId="088383CE" w14:textId="77777777" w:rsidR="001727CE" w:rsidRDefault="001727CE">
      <w:pPr>
        <w:rPr>
          <w:rFonts w:ascii="Times New Roman" w:hAnsi="Times New Roman" w:cs="Times New Roman"/>
        </w:rPr>
      </w:pPr>
    </w:p>
    <w:p w14:paraId="27806A62" w14:textId="77777777" w:rsidR="00937A84" w:rsidRPr="00897436" w:rsidRDefault="00937A84">
      <w:pPr>
        <w:rPr>
          <w:rFonts w:ascii="Times New Roman" w:hAnsi="Times New Roman" w:cs="Times New Roman"/>
        </w:rPr>
      </w:pPr>
    </w:p>
    <w:sectPr w:rsidR="00937A84" w:rsidRPr="00897436" w:rsidSect="00677B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436"/>
    <w:rsid w:val="000020C5"/>
    <w:rsid w:val="00037EE3"/>
    <w:rsid w:val="00042061"/>
    <w:rsid w:val="00080463"/>
    <w:rsid w:val="00084EA1"/>
    <w:rsid w:val="000C00D4"/>
    <w:rsid w:val="000D1EC0"/>
    <w:rsid w:val="000D1F38"/>
    <w:rsid w:val="000F7E78"/>
    <w:rsid w:val="00113E83"/>
    <w:rsid w:val="00116039"/>
    <w:rsid w:val="001436A4"/>
    <w:rsid w:val="00155988"/>
    <w:rsid w:val="00161253"/>
    <w:rsid w:val="00161CC6"/>
    <w:rsid w:val="001634F8"/>
    <w:rsid w:val="0017078F"/>
    <w:rsid w:val="001727CE"/>
    <w:rsid w:val="00197917"/>
    <w:rsid w:val="001D6419"/>
    <w:rsid w:val="001E2222"/>
    <w:rsid w:val="002127BF"/>
    <w:rsid w:val="00212BB6"/>
    <w:rsid w:val="00222D68"/>
    <w:rsid w:val="002342C0"/>
    <w:rsid w:val="0025352A"/>
    <w:rsid w:val="002A663A"/>
    <w:rsid w:val="002D0288"/>
    <w:rsid w:val="002E58CB"/>
    <w:rsid w:val="002F2698"/>
    <w:rsid w:val="0030086C"/>
    <w:rsid w:val="00315FE0"/>
    <w:rsid w:val="0032262E"/>
    <w:rsid w:val="0034168B"/>
    <w:rsid w:val="00343662"/>
    <w:rsid w:val="00350446"/>
    <w:rsid w:val="00373355"/>
    <w:rsid w:val="003A31BA"/>
    <w:rsid w:val="003A4014"/>
    <w:rsid w:val="003A5C28"/>
    <w:rsid w:val="003B773D"/>
    <w:rsid w:val="003D0A6C"/>
    <w:rsid w:val="003D139A"/>
    <w:rsid w:val="003D6470"/>
    <w:rsid w:val="004008C8"/>
    <w:rsid w:val="004170B7"/>
    <w:rsid w:val="00434569"/>
    <w:rsid w:val="00444F62"/>
    <w:rsid w:val="00451261"/>
    <w:rsid w:val="00452EF1"/>
    <w:rsid w:val="004743C6"/>
    <w:rsid w:val="00486578"/>
    <w:rsid w:val="004A53CB"/>
    <w:rsid w:val="004D5696"/>
    <w:rsid w:val="004E1A0E"/>
    <w:rsid w:val="004F4669"/>
    <w:rsid w:val="00530D4C"/>
    <w:rsid w:val="00570FCD"/>
    <w:rsid w:val="005B4C65"/>
    <w:rsid w:val="00623671"/>
    <w:rsid w:val="00637658"/>
    <w:rsid w:val="00660B96"/>
    <w:rsid w:val="00677B27"/>
    <w:rsid w:val="006A22CB"/>
    <w:rsid w:val="006A607A"/>
    <w:rsid w:val="006C73FD"/>
    <w:rsid w:val="006D30FD"/>
    <w:rsid w:val="006D617A"/>
    <w:rsid w:val="006F0E07"/>
    <w:rsid w:val="006F3E9D"/>
    <w:rsid w:val="00724ECE"/>
    <w:rsid w:val="007257BD"/>
    <w:rsid w:val="00732390"/>
    <w:rsid w:val="00791E5F"/>
    <w:rsid w:val="007B081B"/>
    <w:rsid w:val="007C42A6"/>
    <w:rsid w:val="007E5EA1"/>
    <w:rsid w:val="00811F21"/>
    <w:rsid w:val="008223DA"/>
    <w:rsid w:val="00843B1E"/>
    <w:rsid w:val="008511EA"/>
    <w:rsid w:val="00852ADD"/>
    <w:rsid w:val="00860D3A"/>
    <w:rsid w:val="00866F34"/>
    <w:rsid w:val="00897436"/>
    <w:rsid w:val="008A490F"/>
    <w:rsid w:val="008B2168"/>
    <w:rsid w:val="008C486A"/>
    <w:rsid w:val="008C5FA6"/>
    <w:rsid w:val="008D2C4C"/>
    <w:rsid w:val="008D549C"/>
    <w:rsid w:val="008E4D0B"/>
    <w:rsid w:val="008F1119"/>
    <w:rsid w:val="00903A3C"/>
    <w:rsid w:val="00907878"/>
    <w:rsid w:val="00920435"/>
    <w:rsid w:val="00937A84"/>
    <w:rsid w:val="00971BEA"/>
    <w:rsid w:val="00981BE6"/>
    <w:rsid w:val="009820D0"/>
    <w:rsid w:val="009A4A47"/>
    <w:rsid w:val="009B75D3"/>
    <w:rsid w:val="009D5005"/>
    <w:rsid w:val="00A10BBB"/>
    <w:rsid w:val="00A23A39"/>
    <w:rsid w:val="00A60673"/>
    <w:rsid w:val="00A92754"/>
    <w:rsid w:val="00A975B4"/>
    <w:rsid w:val="00AC5BFF"/>
    <w:rsid w:val="00AD1665"/>
    <w:rsid w:val="00AD2082"/>
    <w:rsid w:val="00AE25FA"/>
    <w:rsid w:val="00B15FA3"/>
    <w:rsid w:val="00B41034"/>
    <w:rsid w:val="00B41BF2"/>
    <w:rsid w:val="00B55AF9"/>
    <w:rsid w:val="00B75FA6"/>
    <w:rsid w:val="00B80DD8"/>
    <w:rsid w:val="00B97C3A"/>
    <w:rsid w:val="00BA70E7"/>
    <w:rsid w:val="00BD3E26"/>
    <w:rsid w:val="00BF2837"/>
    <w:rsid w:val="00C01504"/>
    <w:rsid w:val="00C403DC"/>
    <w:rsid w:val="00C718F3"/>
    <w:rsid w:val="00C73D07"/>
    <w:rsid w:val="00C76CBF"/>
    <w:rsid w:val="00C85047"/>
    <w:rsid w:val="00C9407C"/>
    <w:rsid w:val="00C974F0"/>
    <w:rsid w:val="00CA1CDD"/>
    <w:rsid w:val="00CD11B3"/>
    <w:rsid w:val="00CF2BC6"/>
    <w:rsid w:val="00CF3F8B"/>
    <w:rsid w:val="00D02C3C"/>
    <w:rsid w:val="00D339B1"/>
    <w:rsid w:val="00D37C31"/>
    <w:rsid w:val="00D43AF2"/>
    <w:rsid w:val="00D6198C"/>
    <w:rsid w:val="00DA1BD0"/>
    <w:rsid w:val="00DA5595"/>
    <w:rsid w:val="00DB3385"/>
    <w:rsid w:val="00DB4754"/>
    <w:rsid w:val="00DC3BFC"/>
    <w:rsid w:val="00DE3D49"/>
    <w:rsid w:val="00E11463"/>
    <w:rsid w:val="00E1176D"/>
    <w:rsid w:val="00E12142"/>
    <w:rsid w:val="00E140C7"/>
    <w:rsid w:val="00E27C38"/>
    <w:rsid w:val="00E45542"/>
    <w:rsid w:val="00E93614"/>
    <w:rsid w:val="00EA2015"/>
    <w:rsid w:val="00EB1379"/>
    <w:rsid w:val="00EC4A66"/>
    <w:rsid w:val="00EE44D2"/>
    <w:rsid w:val="00EE61FF"/>
    <w:rsid w:val="00F06692"/>
    <w:rsid w:val="00F13933"/>
    <w:rsid w:val="00F5628F"/>
    <w:rsid w:val="00F74638"/>
    <w:rsid w:val="00F903D4"/>
    <w:rsid w:val="00FA5FE0"/>
    <w:rsid w:val="00FC4B1D"/>
    <w:rsid w:val="00FC75B3"/>
    <w:rsid w:val="00FD629A"/>
    <w:rsid w:val="00FE43C5"/>
    <w:rsid w:val="00FF4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275C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06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dim Osadchiy</dc:creator>
  <cp:keywords/>
  <dc:description/>
  <cp:lastModifiedBy>Jiang, Tommy (Medical Student)</cp:lastModifiedBy>
  <cp:revision>14</cp:revision>
  <dcterms:created xsi:type="dcterms:W3CDTF">2020-03-29T21:59:00Z</dcterms:created>
  <dcterms:modified xsi:type="dcterms:W3CDTF">2020-08-19T09:08:00Z</dcterms:modified>
</cp:coreProperties>
</file>